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4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248"/>
        <w:gridCol w:w="1360"/>
        <w:gridCol w:w="1060"/>
        <w:gridCol w:w="1060"/>
        <w:gridCol w:w="1249"/>
        <w:gridCol w:w="1385"/>
        <w:gridCol w:w="1018"/>
        <w:gridCol w:w="1249"/>
        <w:gridCol w:w="831"/>
      </w:tblGrid>
      <w:tr w:rsidR="00CA3E9C" w:rsidRPr="00CA3E9C" w14:paraId="1339C281" w14:textId="77777777" w:rsidTr="003E0DCA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CF22" w14:textId="20FDEC38" w:rsidR="00CA3E9C" w:rsidRPr="00CA3E9C" w:rsidRDefault="00CA3E9C" w:rsidP="00CA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5BDACA" wp14:editId="5E464DC2">
                      <wp:simplePos x="0" y="0"/>
                      <wp:positionH relativeFrom="column">
                        <wp:posOffset>-265430</wp:posOffset>
                      </wp:positionH>
                      <wp:positionV relativeFrom="paragraph">
                        <wp:posOffset>-944154</wp:posOffset>
                      </wp:positionV>
                      <wp:extent cx="8382000" cy="642257"/>
                      <wp:effectExtent l="0" t="0" r="0" b="5715"/>
                      <wp:wrapNone/>
                      <wp:docPr id="32729062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0" cy="64225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6BBF110" w14:textId="1715B4A0" w:rsidR="003E0DCA" w:rsidRPr="003E0DCA" w:rsidRDefault="00CA3E9C" w:rsidP="003E0DCA">
                                  <w:pPr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3E0DC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able S1: </w:t>
                                  </w:r>
                                  <w:r w:rsidR="003E0DCA" w:rsidRPr="003E0DC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MIC values for the amikacin, </w:t>
                                  </w:r>
                                  <w:proofErr w:type="spellStart"/>
                                  <w:proofErr w:type="gramStart"/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J.candicans</w:t>
                                  </w:r>
                                  <w:proofErr w:type="spellEnd"/>
                                  <w:proofErr w:type="gramEnd"/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, </w:t>
                                  </w:r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C. </w:t>
                                  </w:r>
                                  <w:proofErr w:type="spellStart"/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tubulosa</w:t>
                                  </w:r>
                                  <w:proofErr w:type="spellEnd"/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, </w:t>
                                  </w:r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T. </w:t>
                                  </w:r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hirsute, </w:t>
                                  </w:r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M. </w:t>
                                  </w:r>
                                  <w:proofErr w:type="spellStart"/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ciliata</w:t>
                                  </w:r>
                                  <w:proofErr w:type="spellEnd"/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  </w:t>
                                  </w:r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extract and the FIC values of amikacin</w:t>
                                  </w:r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/ </w:t>
                                  </w:r>
                                  <w:proofErr w:type="spellStart"/>
                                  <w:r w:rsidR="003E0DCA" w:rsidRPr="00CA3E9C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J.candicans</w:t>
                                  </w:r>
                                  <w:proofErr w:type="spellEnd"/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</w:t>
                                  </w:r>
                                  <w:r w:rsidR="003E0DCA" w:rsidRPr="003E0DCA"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combination</w:t>
                                  </w:r>
                                </w:p>
                                <w:p w14:paraId="4E6ABD38" w14:textId="0448199D" w:rsidR="003E0DCA" w:rsidRPr="003E0DCA" w:rsidRDefault="003E0DCA" w:rsidP="003E0DCA">
                                  <w:pPr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</w:p>
                                <w:p w14:paraId="733C4866" w14:textId="28A9E27B" w:rsidR="003E0DCA" w:rsidRPr="003E0DCA" w:rsidRDefault="003E0DCA" w:rsidP="003E0DCA">
                                  <w:pPr>
                                    <w:spacing w:after="0" w:line="240" w:lineRule="auto"/>
                                    <w:rPr>
                                      <w:rFonts w:asciiTheme="majorBidi" w:eastAsia="Times New Roman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</w:p>
                                <w:p w14:paraId="2133F876" w14:textId="529476AB" w:rsidR="00CA3E9C" w:rsidRPr="003E0DCA" w:rsidRDefault="00CA3E9C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85BDAC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0.9pt;margin-top:-74.35pt;width:660pt;height:5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" fillcolor="white [3201]" stroked="f" strokeweight=".5pt">
                      <v:textbox>
                        <w:txbxContent>
                          <w:p w14:paraId="56BBF110" w14:textId="1715B4A0" w:rsidR="003E0DCA" w:rsidRPr="003E0DCA" w:rsidRDefault="00CA3E9C" w:rsidP="003E0DCA">
                            <w:pPr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3E0DC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1: </w:t>
                            </w:r>
                            <w:r w:rsidR="003E0DCA" w:rsidRPr="003E0DC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IC values for the amikacin, </w:t>
                            </w:r>
                            <w:proofErr w:type="spellStart"/>
                            <w:proofErr w:type="gramStart"/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J.candicans</w:t>
                            </w:r>
                            <w:proofErr w:type="spellEnd"/>
                            <w:proofErr w:type="gramEnd"/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, </w:t>
                            </w:r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C. </w:t>
                            </w:r>
                            <w:proofErr w:type="spellStart"/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tubulosa</w:t>
                            </w:r>
                            <w:proofErr w:type="spellEnd"/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, </w:t>
                            </w:r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T. </w:t>
                            </w:r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hirsute, </w:t>
                            </w:r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M. </w:t>
                            </w:r>
                            <w:proofErr w:type="spellStart"/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ciliata</w:t>
                            </w:r>
                            <w:proofErr w:type="spellEnd"/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  </w:t>
                            </w:r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extract and the FIC values of amikacin</w:t>
                            </w:r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/ </w:t>
                            </w:r>
                            <w:proofErr w:type="spellStart"/>
                            <w:r w:rsidR="003E0DCA" w:rsidRPr="00CA3E9C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J.candicans</w:t>
                            </w:r>
                            <w:proofErr w:type="spellEnd"/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</w:t>
                            </w:r>
                            <w:r w:rsidR="003E0DCA" w:rsidRPr="003E0DCA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combination</w:t>
                            </w:r>
                          </w:p>
                          <w:p w14:paraId="4E6ABD38" w14:textId="0448199D" w:rsidR="003E0DCA" w:rsidRPr="003E0DCA" w:rsidRDefault="003E0DCA" w:rsidP="003E0DCA">
                            <w:pPr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  <w:p w14:paraId="733C4866" w14:textId="28A9E27B" w:rsidR="003E0DCA" w:rsidRPr="003E0DCA" w:rsidRDefault="003E0DCA" w:rsidP="003E0DCA">
                            <w:pPr>
                              <w:spacing w:after="0" w:line="240" w:lineRule="auto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  <w:p w14:paraId="2133F876" w14:textId="529476AB" w:rsidR="00CA3E9C" w:rsidRPr="003E0DCA" w:rsidRDefault="00CA3E9C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olates cod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314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ikaci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65A6" w14:textId="14991E8C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J.candicans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85D2" w14:textId="51359622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ubulos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8E14" w14:textId="0FCD75D0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irsut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3F0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M. </w:t>
            </w:r>
            <w:proofErr w:type="spell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iliata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2FAA" w14:textId="77777777" w:rsid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ikacin/</w:t>
            </w:r>
          </w:p>
          <w:p w14:paraId="12B9C383" w14:textId="798DA522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J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  <w:proofErr w:type="gramEnd"/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dican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382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J.candicans</w:t>
            </w:r>
            <w:proofErr w:type="spellEnd"/>
            <w:proofErr w:type="gramEnd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/</w:t>
            </w:r>
          </w:p>
          <w:p w14:paraId="7B8E2A44" w14:textId="5C847076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ikaci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5CF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IC amikaci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C5FF" w14:textId="76D74C86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</w:t>
            </w:r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proofErr w:type="gramStart"/>
            <w:r w:rsidRPr="00CA3E9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J.candicans</w:t>
            </w:r>
            <w:proofErr w:type="spellEnd"/>
            <w:proofErr w:type="gramEnd"/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9AC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IC total</w:t>
            </w:r>
          </w:p>
        </w:tc>
      </w:tr>
      <w:tr w:rsidR="00CA3E9C" w:rsidRPr="00CA3E9C" w14:paraId="3C9B2D83" w14:textId="77777777" w:rsidTr="0020253D">
        <w:trPr>
          <w:trHeight w:val="288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29E7976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34A7D0F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2507597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25FFC84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60B31F6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52C8F44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024F5E2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39DB86E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35D4625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2FCD29C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6CC7808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7E30287E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82DCC5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004DF9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5602E10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47807BD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71C308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7F7DF50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1E2D9C1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56C98E6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0D689E7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193488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0A51C64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6A0B0A15" w14:textId="77777777" w:rsidTr="003E0DCA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8E76E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74473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DD1E3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DDDD6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83B10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C2A7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2671DC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8ED6A3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711093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39C3EA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C1C703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4595BB42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48EC8B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4B7868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7FAFAAC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11384D3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7F63F0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7CDC841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32C39DE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158D680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6CDCCED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6DF75F4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460EEC8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75</w:t>
            </w:r>
          </w:p>
        </w:tc>
      </w:tr>
      <w:tr w:rsidR="00CA3E9C" w:rsidRPr="00CA3E9C" w14:paraId="7B1D28AC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C3DAB3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5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4DF425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03FFDA4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09654F6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EA4D19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408F17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4623F56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6C8AAA2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1EAEF21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388B08E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48E1022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25</w:t>
            </w:r>
          </w:p>
        </w:tc>
      </w:tr>
      <w:tr w:rsidR="00CA3E9C" w:rsidRPr="00CA3E9C" w14:paraId="73A63B16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8AE54C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6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2F65D2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005FC63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7543A57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F2F814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C7F47C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9F06B1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774A139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6FDF9DA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70B079F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3D43F8A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126F7A4A" w14:textId="77777777" w:rsidTr="003E0DCA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35ABD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0DF97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429654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1F8DC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8F6A4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D153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653964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FB8FDB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EAC3E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76A4E0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43F7B7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4D60450C" w14:textId="77777777" w:rsidTr="003E0DCA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B3335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63F6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27AB98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92CD7A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9C01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B027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B09FCA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92E445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00CE3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CF4038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838FD7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2998F892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145CB8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9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D9CEE2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3869234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347B9A1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4D30D6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FB68A0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8DA055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2F0A8E9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.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430C864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2891D3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7132169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75</w:t>
            </w:r>
          </w:p>
        </w:tc>
      </w:tr>
      <w:tr w:rsidR="00CA3E9C" w:rsidRPr="00CA3E9C" w14:paraId="61D0AA40" w14:textId="77777777" w:rsidTr="003E0DCA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84B38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9497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B4563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5D2D3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9D572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252C6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325AFA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7D08F0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70B047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CB605D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E0A078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611A2E7F" w14:textId="77777777" w:rsidTr="003E0DCA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20472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57285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CB47FA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91297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09C4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A979F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7B998F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62EA64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ACF9F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4FF016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E4AEF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774C3E2A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476B17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2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882778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603014F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2FA2086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762A014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47F1BA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B54345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4868348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60B34FB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A052BC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136DD33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25</w:t>
            </w:r>
          </w:p>
        </w:tc>
      </w:tr>
      <w:tr w:rsidR="00CA3E9C" w:rsidRPr="00CA3E9C" w14:paraId="3A79B7D1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2F9CE0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461339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14:paraId="2003F96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5384837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DB4674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CEA58E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3562189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FFFFFF" w:themeFill="background1"/>
            <w:noWrap/>
            <w:vAlign w:val="bottom"/>
            <w:hideMark/>
          </w:tcPr>
          <w:p w14:paraId="0F5573C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bottom"/>
            <w:hideMark/>
          </w:tcPr>
          <w:p w14:paraId="5C4771D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3BE7D33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FFFFFF" w:themeFill="background1"/>
            <w:noWrap/>
            <w:vAlign w:val="bottom"/>
            <w:hideMark/>
          </w:tcPr>
          <w:p w14:paraId="479F046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4B03D92A" w14:textId="77777777" w:rsidTr="0020253D">
        <w:trPr>
          <w:trHeight w:val="288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A8DAE2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4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860121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78A223F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7F49A18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6C59A5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5BE082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64B2A7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0CA7F0F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21D40B4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EC04FB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12BF2BE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25</w:t>
            </w:r>
          </w:p>
        </w:tc>
      </w:tr>
      <w:tr w:rsidR="00CA3E9C" w:rsidRPr="00CA3E9C" w14:paraId="5B1B97F1" w14:textId="77777777" w:rsidTr="003E0DCA">
        <w:trPr>
          <w:trHeight w:val="288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F0C7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7DA31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1E5B6C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A247B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A5F34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729C5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CE3D21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B000C6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BE9C1C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1BB1B9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21E9A8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1F23326C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A0E36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09AA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079769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EC6959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65472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685F4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21C80D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A875B6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5CA20B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656ADA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64FD17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675B6DB5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2269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E272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4519A0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8FC14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F5E75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8600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A47BBB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CF91B8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BA288F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56CA9D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4BD907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0B5C4BFF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8CA21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33A81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FC57D9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6FB28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14A2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7655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068391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961EEF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D19062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40E7F4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B36AB7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27D324F2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EDC3AB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1C590D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6351720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469030B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4A8A7F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75410C1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B78D7B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45F97FB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0FA4AA2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3B216A5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0BFA992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33ACC393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3D2A5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8DF79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60273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FCDF84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BB4AB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EE0F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07864C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5BFF20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FB3C89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F21F8A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54C1AC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3F4878E2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5D7B27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7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EE69E2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304E21F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407A253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8F1E3E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2C0EE9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1E8E9A6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5FC6696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59C6D4F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3BE59A5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725EF0C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25</w:t>
            </w:r>
          </w:p>
        </w:tc>
      </w:tr>
      <w:tr w:rsidR="00CA3E9C" w:rsidRPr="00CA3E9C" w14:paraId="7EF2AF04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52478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8FB0B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7AEA5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7CFC9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F3502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5AD9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9F1957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40073C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.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066D9A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4B8001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1E8E70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9</w:t>
            </w:r>
          </w:p>
        </w:tc>
      </w:tr>
      <w:tr w:rsidR="00CA3E9C" w:rsidRPr="00CA3E9C" w14:paraId="50A9EED2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31396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514B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CA79B1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F4FA6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36F45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49A7C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CB6007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D3BBAA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7747D2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F1E49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DC0B4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38D203C7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223BDF8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1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DFA434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34F519A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39E6AB9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15153A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8026C4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FFFE3D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76D55E7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7296CD0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1E43994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225BDA4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3AC671D4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BE7BA4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11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3E2904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15C60D7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69FFA35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F2A05E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A31BC8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411A245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22F0F84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117140A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40CA8C2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3570930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20B9E539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9A18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86141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8BD15E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FE72E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8AA09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ED1A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5FE2B5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2D0A3F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92FC10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80E0D0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E15ADC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1CDE8A2E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69B7B7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K13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5DC9A8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5B2161D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2AB380C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35FF59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35D442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3C0D2D2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608A94A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.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3F758FD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1C1B849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66BA871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9</w:t>
            </w:r>
          </w:p>
        </w:tc>
      </w:tr>
      <w:tr w:rsidR="00CA3E9C" w:rsidRPr="00CA3E9C" w14:paraId="7FD0737C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7B8F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30972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1248E4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745B4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F29F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A64F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6DF4B7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F5EECD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7B1FC4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22824C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916EEB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03A00387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7AEB653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397C57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607FBDF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1FA6EAF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1900D5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E5BE09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55C4374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638A909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55D8CD5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794B359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55539C4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25</w:t>
            </w:r>
          </w:p>
        </w:tc>
      </w:tr>
      <w:tr w:rsidR="00CA3E9C" w:rsidRPr="00CA3E9C" w14:paraId="5192E029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4057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41B11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34A96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53EEF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047BE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127A3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CE7E22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6DBDF4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C10F92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233825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D1C4BC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7F2AD782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AAE75D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1EA7C2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7BA920C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225C73B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FD067D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92C383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076382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5256032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48C3726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D08445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11337C0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01105295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9A9FC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F11B7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BB7939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A5451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889A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A4AC2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E6CEC4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3B1E5F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AD0241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E04C3B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7D63DD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309835E0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3CC4F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C2ED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37DB28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836459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7E72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B995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5064DB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DE108C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D1B82B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372124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A32F97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77018B85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A57935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6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CBC369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0B870B5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56CB8D6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9FD99F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71086CD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6B45A68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6A12DBF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708D78D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7E62597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1E106BB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64E78588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1525C1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7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FA2974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FFFFFF" w:themeFill="background1"/>
            <w:noWrap/>
            <w:vAlign w:val="bottom"/>
            <w:hideMark/>
          </w:tcPr>
          <w:p w14:paraId="3B921A8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360" w:type="dxa"/>
            <w:shd w:val="clear" w:color="auto" w:fill="FFFFFF" w:themeFill="background1"/>
            <w:noWrap/>
            <w:vAlign w:val="bottom"/>
            <w:hideMark/>
          </w:tcPr>
          <w:p w14:paraId="6F101BB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804D6B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CADCEA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42DE6C0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FFFFFF" w:themeFill="background1"/>
            <w:noWrap/>
            <w:vAlign w:val="bottom"/>
            <w:hideMark/>
          </w:tcPr>
          <w:p w14:paraId="69E4518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FFFFFF" w:themeFill="background1"/>
            <w:noWrap/>
            <w:vAlign w:val="bottom"/>
            <w:hideMark/>
          </w:tcPr>
          <w:p w14:paraId="7719100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bottom"/>
            <w:hideMark/>
          </w:tcPr>
          <w:p w14:paraId="1788777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FFFFFF" w:themeFill="background1"/>
            <w:noWrap/>
            <w:vAlign w:val="bottom"/>
            <w:hideMark/>
          </w:tcPr>
          <w:p w14:paraId="695B0BF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24823A47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A9B15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C44F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C8E13B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9638F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14BA3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37CEC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90588F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464DE5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CB2DC0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4AF5D9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6A574E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CA3E9C" w:rsidRPr="00CA3E9C" w14:paraId="3BDE7135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33027B6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9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144EE7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4C7C3E9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557A030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4D2A5C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02F217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B234EA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648C817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7D50235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668FB1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0475F25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7455D546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FA9DF49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1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2E7D5F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6308A53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5DB7478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B4025B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46F3BA3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F3CB16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266F27F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115E181D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61CFC60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7AED1544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CA3E9C" w:rsidRPr="00CA3E9C" w14:paraId="74DA35A0" w14:textId="77777777" w:rsidTr="0020253D">
        <w:trPr>
          <w:trHeight w:val="276"/>
          <w:jc w:val="center"/>
        </w:trPr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1BE3DD2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0FA7413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36" w:type="dxa"/>
            <w:shd w:val="clear" w:color="auto" w:fill="83CAEB" w:themeFill="accent1" w:themeFillTint="66"/>
            <w:noWrap/>
            <w:vAlign w:val="bottom"/>
            <w:hideMark/>
          </w:tcPr>
          <w:p w14:paraId="1E7C8E2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83CAEB" w:themeFill="accent1" w:themeFillTint="66"/>
            <w:noWrap/>
            <w:vAlign w:val="bottom"/>
            <w:hideMark/>
          </w:tcPr>
          <w:p w14:paraId="2B654A9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67EBBBC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83CAEB" w:themeFill="accent1" w:themeFillTint="66"/>
            <w:noWrap/>
            <w:vAlign w:val="bottom"/>
            <w:hideMark/>
          </w:tcPr>
          <w:p w14:paraId="598FA63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76E8A5E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5" w:type="dxa"/>
            <w:shd w:val="clear" w:color="auto" w:fill="83CAEB" w:themeFill="accent1" w:themeFillTint="66"/>
            <w:noWrap/>
            <w:vAlign w:val="bottom"/>
            <w:hideMark/>
          </w:tcPr>
          <w:p w14:paraId="5630AC6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83CAEB" w:themeFill="accent1" w:themeFillTint="66"/>
            <w:noWrap/>
            <w:vAlign w:val="bottom"/>
            <w:hideMark/>
          </w:tcPr>
          <w:p w14:paraId="2452315A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83CAEB" w:themeFill="accent1" w:themeFillTint="66"/>
            <w:noWrap/>
            <w:vAlign w:val="bottom"/>
            <w:hideMark/>
          </w:tcPr>
          <w:p w14:paraId="003C05F1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83CAEB" w:themeFill="accent1" w:themeFillTint="66"/>
            <w:noWrap/>
            <w:vAlign w:val="bottom"/>
            <w:hideMark/>
          </w:tcPr>
          <w:p w14:paraId="19BCA38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  <w:tr w:rsidR="00CA3E9C" w:rsidRPr="00CA3E9C" w14:paraId="394BE928" w14:textId="77777777" w:rsidTr="003E0DCA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8438C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45103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2B4C35F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B7E0D7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395CF8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B046CB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498DC7E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74FCCA0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B6A03D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D216622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557EDD6" w14:textId="77777777" w:rsidR="00CA3E9C" w:rsidRPr="00CA3E9C" w:rsidRDefault="00CA3E9C" w:rsidP="00CA3E9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A3E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5</w:t>
            </w:r>
          </w:p>
        </w:tc>
      </w:tr>
    </w:tbl>
    <w:p w14:paraId="75D57C18" w14:textId="77777777" w:rsidR="009079AA" w:rsidRDefault="009079AA"/>
    <w:p w14:paraId="21F22B5A" w14:textId="1428B619" w:rsidR="0020253D" w:rsidRDefault="0020253D" w:rsidP="0020253D">
      <w:pPr>
        <w:pStyle w:val="ListParagraph"/>
        <w:numPr>
          <w:ilvl w:val="0"/>
          <w:numId w:val="1"/>
        </w:numPr>
      </w:pPr>
      <w:r>
        <w:t xml:space="preserve">The isolates highlighted in light blue indicate amikacin-resistant strains that were converted to sensitive phenotypes upon treatment with </w:t>
      </w:r>
      <w:r>
        <w:rPr>
          <w:rStyle w:val="Emphasis"/>
        </w:rPr>
        <w:t xml:space="preserve">J. </w:t>
      </w:r>
      <w:proofErr w:type="spellStart"/>
      <w:r>
        <w:rPr>
          <w:rStyle w:val="Emphasis"/>
        </w:rPr>
        <w:t>candicans</w:t>
      </w:r>
      <w:proofErr w:type="spellEnd"/>
      <w:r>
        <w:t xml:space="preserve"> </w:t>
      </w:r>
      <w:proofErr w:type="spellStart"/>
      <w:r>
        <w:t>extract.</w:t>
      </w:r>
      <w:proofErr w:type="spellEnd"/>
    </w:p>
    <w:sectPr w:rsidR="0020253D" w:rsidSect="00CA3E9C">
      <w:pgSz w:w="15840" w:h="12240" w:orient="landscape"/>
      <w:pgMar w:top="269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442AF" w14:textId="77777777" w:rsidR="00DD1F97" w:rsidRDefault="00DD1F97" w:rsidP="0020253D">
      <w:pPr>
        <w:spacing w:after="0" w:line="240" w:lineRule="auto"/>
      </w:pPr>
      <w:r>
        <w:separator/>
      </w:r>
    </w:p>
  </w:endnote>
  <w:endnote w:type="continuationSeparator" w:id="0">
    <w:p w14:paraId="1803A828" w14:textId="77777777" w:rsidR="00DD1F97" w:rsidRDefault="00DD1F97" w:rsidP="00202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A2A72" w14:textId="77777777" w:rsidR="00DD1F97" w:rsidRDefault="00DD1F97" w:rsidP="0020253D">
      <w:pPr>
        <w:spacing w:after="0" w:line="240" w:lineRule="auto"/>
      </w:pPr>
      <w:r>
        <w:separator/>
      </w:r>
    </w:p>
  </w:footnote>
  <w:footnote w:type="continuationSeparator" w:id="0">
    <w:p w14:paraId="2D4953E6" w14:textId="77777777" w:rsidR="00DD1F97" w:rsidRDefault="00DD1F97" w:rsidP="002025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51F23"/>
    <w:multiLevelType w:val="hybridMultilevel"/>
    <w:tmpl w:val="4DDC59F2"/>
    <w:lvl w:ilvl="0" w:tplc="0E80B4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380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E9C"/>
    <w:rsid w:val="0020253D"/>
    <w:rsid w:val="003E0DCA"/>
    <w:rsid w:val="004B36A4"/>
    <w:rsid w:val="009079AA"/>
    <w:rsid w:val="00AD10CE"/>
    <w:rsid w:val="00CA3E9C"/>
    <w:rsid w:val="00DD1F97"/>
    <w:rsid w:val="00E10FBF"/>
    <w:rsid w:val="00F0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86DD35"/>
  <w15:chartTrackingRefBased/>
  <w15:docId w15:val="{6F38C83B-3459-47B1-B097-1D40FB0F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E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2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3D"/>
  </w:style>
  <w:style w:type="paragraph" w:styleId="Footer">
    <w:name w:val="footer"/>
    <w:basedOn w:val="Normal"/>
    <w:link w:val="FooterChar"/>
    <w:uiPriority w:val="99"/>
    <w:unhideWhenUsed/>
    <w:rsid w:val="00202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3D"/>
  </w:style>
  <w:style w:type="character" w:styleId="Emphasis">
    <w:name w:val="Emphasis"/>
    <w:basedOn w:val="DefaultParagraphFont"/>
    <w:uiPriority w:val="20"/>
    <w:qFormat/>
    <w:rsid w:val="002025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0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moud Pendary</dc:creator>
  <cp:keywords/>
  <dc:description/>
  <cp:lastModifiedBy>Dr. Mahmoud Pendary</cp:lastModifiedBy>
  <cp:revision>3</cp:revision>
  <dcterms:created xsi:type="dcterms:W3CDTF">2024-11-05T22:32:00Z</dcterms:created>
  <dcterms:modified xsi:type="dcterms:W3CDTF">2024-11-05T23:19:00Z</dcterms:modified>
</cp:coreProperties>
</file>